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CA0" w:rsidRDefault="00287CA0" w:rsidP="006669AC">
      <w:pPr>
        <w:spacing w:after="120"/>
        <w:rPr>
          <w:rFonts w:ascii="Times New Roman" w:hAnsi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lang w:val="en-US"/>
        </w:rPr>
        <w:t>S</w:t>
      </w:r>
      <w:r w:rsidR="00B52583">
        <w:rPr>
          <w:rFonts w:ascii="Times New Roman" w:hAnsi="Times New Roman"/>
          <w:b/>
          <w:lang w:val="en-US"/>
        </w:rPr>
        <w:t>2</w:t>
      </w:r>
      <w:r>
        <w:rPr>
          <w:rFonts w:ascii="Times New Roman" w:hAnsi="Times New Roman"/>
          <w:b/>
          <w:lang w:val="en-US"/>
        </w:rPr>
        <w:t xml:space="preserve"> Table</w:t>
      </w:r>
      <w:r w:rsidR="006D5135" w:rsidRPr="00D21D27">
        <w:rPr>
          <w:rFonts w:ascii="Times New Roman" w:hAnsi="Times New Roman"/>
          <w:b/>
          <w:lang w:val="en-US"/>
        </w:rPr>
        <w:t>.</w:t>
      </w:r>
      <w:proofErr w:type="gramEnd"/>
      <w:r w:rsidR="006D5135" w:rsidRPr="00D21D27">
        <w:rPr>
          <w:rFonts w:ascii="Times New Roman" w:hAnsi="Times New Roman"/>
          <w:b/>
          <w:lang w:val="en-US"/>
        </w:rPr>
        <w:t xml:space="preserve"> </w:t>
      </w:r>
      <w:proofErr w:type="gramStart"/>
      <w:r w:rsidR="00C23B65" w:rsidRPr="00D21D27">
        <w:rPr>
          <w:rFonts w:ascii="Times New Roman" w:hAnsi="Times New Roman"/>
          <w:b/>
          <w:lang w:val="en-US"/>
        </w:rPr>
        <w:t xml:space="preserve">Results of model </w:t>
      </w:r>
      <w:r w:rsidR="003867CE" w:rsidRPr="00D21D27">
        <w:rPr>
          <w:rFonts w:ascii="Times New Roman" w:hAnsi="Times New Roman"/>
          <w:b/>
          <w:lang w:val="en-US"/>
        </w:rPr>
        <w:t>comparison</w:t>
      </w:r>
      <w:r w:rsidR="00FC125F">
        <w:rPr>
          <w:rFonts w:ascii="Times New Roman" w:hAnsi="Times New Roman"/>
          <w:b/>
          <w:lang w:val="en-US"/>
        </w:rPr>
        <w:t>s</w:t>
      </w:r>
      <w:r w:rsidR="00C23B65" w:rsidRPr="00D21D27">
        <w:rPr>
          <w:rFonts w:ascii="Times New Roman" w:hAnsi="Times New Roman"/>
          <w:b/>
          <w:lang w:val="en-US"/>
        </w:rPr>
        <w:t>.</w:t>
      </w:r>
      <w:proofErr w:type="gramEnd"/>
      <w:r w:rsidR="00C23B65" w:rsidRPr="00D21D27">
        <w:rPr>
          <w:rFonts w:ascii="Times New Roman" w:hAnsi="Times New Roman"/>
          <w:b/>
          <w:lang w:val="en-US"/>
        </w:rPr>
        <w:t xml:space="preserve"> </w:t>
      </w:r>
    </w:p>
    <w:p w:rsidR="00095CC4" w:rsidRPr="00287CA0" w:rsidRDefault="00F54252" w:rsidP="006669AC">
      <w:pPr>
        <w:spacing w:after="120"/>
        <w:rPr>
          <w:rFonts w:ascii="Times New Roman" w:hAnsi="Times New Roman"/>
          <w:lang w:val="en-US"/>
        </w:rPr>
      </w:pPr>
      <w:r w:rsidRPr="00287CA0">
        <w:rPr>
          <w:rFonts w:ascii="Times New Roman" w:hAnsi="Times New Roman"/>
          <w:lang w:val="en-US"/>
        </w:rPr>
        <w:t xml:space="preserve">Null model used was ln Response Ratio ~ 1. For each model, we report </w:t>
      </w:r>
      <w:r w:rsidR="00C23B65" w:rsidRPr="00287CA0">
        <w:rPr>
          <w:rFonts w:ascii="Times New Roman" w:hAnsi="Times New Roman"/>
          <w:lang w:val="en-US"/>
        </w:rPr>
        <w:t>k (the number of parameters in the model including the intercept and the residual error estimates)</w:t>
      </w:r>
      <w:r w:rsidRPr="00287CA0">
        <w:rPr>
          <w:rFonts w:ascii="Times New Roman" w:hAnsi="Times New Roman"/>
          <w:lang w:val="en-US"/>
        </w:rPr>
        <w:t xml:space="preserve">, </w:t>
      </w:r>
      <w:r w:rsidR="005E1B45" w:rsidRPr="00287CA0">
        <w:rPr>
          <w:rFonts w:ascii="Times New Roman" w:hAnsi="Times New Roman"/>
          <w:lang w:val="en-US"/>
        </w:rPr>
        <w:t xml:space="preserve">the log-likelihood </w:t>
      </w:r>
      <w:proofErr w:type="gramStart"/>
      <w:r w:rsidR="005E1B45" w:rsidRPr="00287CA0">
        <w:rPr>
          <w:rFonts w:ascii="Times New Roman" w:hAnsi="Times New Roman"/>
          <w:lang w:val="en-US"/>
        </w:rPr>
        <w:t>log(</w:t>
      </w:r>
      <w:proofErr w:type="gramEnd"/>
      <w:r w:rsidR="005E1B45" w:rsidRPr="00287CA0">
        <w:rPr>
          <w:rFonts w:ascii="Times New Roman" w:hAnsi="Times New Roman"/>
          <w:lang w:val="en-US"/>
        </w:rPr>
        <w:t xml:space="preserve">L), </w:t>
      </w:r>
      <w:r w:rsidR="004856AC" w:rsidRPr="00287CA0">
        <w:rPr>
          <w:rFonts w:ascii="Times New Roman" w:hAnsi="Times New Roman"/>
          <w:lang w:val="en-US"/>
        </w:rPr>
        <w:t xml:space="preserve">Akaike information criterion (AIC), </w:t>
      </w:r>
      <w:r w:rsidRPr="00287CA0">
        <w:rPr>
          <w:rFonts w:ascii="Times New Roman" w:hAnsi="Times New Roman"/>
          <w:lang w:val="en-US"/>
        </w:rPr>
        <w:t>Δ</w:t>
      </w:r>
      <w:r w:rsidRPr="00287CA0">
        <w:rPr>
          <w:rFonts w:ascii="Times New Roman" w:eastAsia="Times New Roman" w:hAnsi="Times New Roman"/>
          <w:lang w:val="en-US" w:eastAsia="es-AR"/>
        </w:rPr>
        <w:t>AIC</w:t>
      </w:r>
      <w:r w:rsidR="00C23B65" w:rsidRPr="00287CA0">
        <w:rPr>
          <w:rFonts w:ascii="Times New Roman" w:eastAsia="Times New Roman" w:hAnsi="Times New Roman"/>
          <w:lang w:val="en-US" w:eastAsia="es-AR"/>
        </w:rPr>
        <w:t xml:space="preserve"> </w:t>
      </w:r>
      <w:r w:rsidRPr="00287CA0">
        <w:rPr>
          <w:rFonts w:ascii="Times New Roman" w:eastAsia="Times New Roman" w:hAnsi="Times New Roman"/>
          <w:lang w:val="en-US" w:eastAsia="es-AR"/>
        </w:rPr>
        <w:t>=</w:t>
      </w:r>
      <w:r w:rsidR="00C23B65" w:rsidRPr="00287CA0">
        <w:rPr>
          <w:rFonts w:ascii="Times New Roman" w:eastAsia="Times New Roman" w:hAnsi="Times New Roman"/>
          <w:lang w:val="en-US" w:eastAsia="es-AR"/>
        </w:rPr>
        <w:t xml:space="preserve"> </w:t>
      </w:r>
      <w:r w:rsidRPr="00287CA0">
        <w:rPr>
          <w:rFonts w:ascii="Times New Roman" w:eastAsia="Times New Roman" w:hAnsi="Times New Roman"/>
          <w:lang w:val="en-US" w:eastAsia="es-AR"/>
        </w:rPr>
        <w:t>AIC</w:t>
      </w:r>
      <w:r w:rsidRPr="00287CA0">
        <w:rPr>
          <w:rFonts w:ascii="Times New Roman" w:eastAsia="Times New Roman" w:hAnsi="Times New Roman"/>
          <w:vertAlign w:val="subscript"/>
          <w:lang w:val="en-US" w:eastAsia="es-AR"/>
        </w:rPr>
        <w:t>i</w:t>
      </w:r>
      <w:r w:rsidRPr="00287CA0">
        <w:rPr>
          <w:rFonts w:ascii="Times New Roman" w:eastAsia="Times New Roman" w:hAnsi="Times New Roman"/>
          <w:lang w:val="en-US" w:eastAsia="es-AR"/>
        </w:rPr>
        <w:t>-</w:t>
      </w:r>
      <w:r w:rsidRPr="00287CA0">
        <w:rPr>
          <w:rFonts w:ascii="Times New Roman" w:eastAsia="AdvTimes" w:hAnsi="Times New Roman"/>
          <w:lang w:val="en-US" w:eastAsia="es-AR"/>
        </w:rPr>
        <w:t xml:space="preserve">minAIC, and </w:t>
      </w:r>
      <w:r w:rsidRPr="00287CA0">
        <w:rPr>
          <w:rFonts w:ascii="Times New Roman" w:hAnsi="Times New Roman"/>
          <w:lang w:val="en-US"/>
        </w:rPr>
        <w:t>Akaike weight (w</w:t>
      </w:r>
      <w:r w:rsidRPr="00287CA0">
        <w:rPr>
          <w:rFonts w:ascii="Times New Roman" w:hAnsi="Times New Roman"/>
          <w:vertAlign w:val="subscript"/>
          <w:lang w:val="en-US"/>
        </w:rPr>
        <w:t>i</w:t>
      </w:r>
      <w:r w:rsidRPr="00287CA0">
        <w:rPr>
          <w:rFonts w:ascii="Times New Roman" w:hAnsi="Times New Roman"/>
          <w:lang w:val="en-US"/>
        </w:rPr>
        <w:t>).</w:t>
      </w:r>
      <w:r w:rsidR="008D3138" w:rsidRPr="00287CA0">
        <w:rPr>
          <w:rFonts w:ascii="Times New Roman" w:hAnsi="Times New Roman"/>
          <w:lang w:val="en-US"/>
        </w:rPr>
        <w:t xml:space="preserve"> </w:t>
      </w:r>
      <w:r w:rsidRPr="00287CA0">
        <w:rPr>
          <w:rFonts w:ascii="Times New Roman" w:hAnsi="Times New Roman"/>
          <w:lang w:val="en-US"/>
        </w:rPr>
        <w:t>Models are ordered in terms of Δ</w:t>
      </w:r>
      <w:r w:rsidRPr="00287CA0">
        <w:rPr>
          <w:rFonts w:ascii="Times New Roman" w:eastAsia="Times New Roman" w:hAnsi="Times New Roman"/>
          <w:lang w:val="en-US" w:eastAsia="es-AR"/>
        </w:rPr>
        <w:t>AIC</w:t>
      </w:r>
      <w:r w:rsidRPr="00287CA0">
        <w:rPr>
          <w:rFonts w:ascii="Times New Roman" w:hAnsi="Times New Roman"/>
          <w:lang w:val="en-US"/>
        </w:rPr>
        <w:t xml:space="preserve">. </w:t>
      </w:r>
    </w:p>
    <w:p w:rsidR="005E1B45" w:rsidRPr="00AA3B2D" w:rsidRDefault="005E1B45" w:rsidP="00C23B65">
      <w:pPr>
        <w:spacing w:after="120"/>
        <w:rPr>
          <w:rFonts w:ascii="Times New Roman" w:hAnsi="Times New Roman"/>
          <w:b/>
          <w:lang w:val="en-US"/>
        </w:rPr>
      </w:pPr>
    </w:p>
    <w:tbl>
      <w:tblPr>
        <w:tblW w:w="765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3645"/>
        <w:gridCol w:w="360"/>
        <w:gridCol w:w="1170"/>
        <w:gridCol w:w="855"/>
        <w:gridCol w:w="654"/>
        <w:gridCol w:w="546"/>
      </w:tblGrid>
      <w:tr w:rsidR="005F0750" w:rsidRPr="00AA3B2D" w:rsidTr="00634B47">
        <w:trPr>
          <w:trHeight w:val="285"/>
        </w:trPr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 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Model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>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4856AC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log(</w:t>
            </w:r>
            <w:r w:rsidR="005E1B45" w:rsidRPr="00AA3B2D">
              <w:rPr>
                <w:rFonts w:ascii="Times New Roman" w:eastAsia="Times New Roman" w:hAnsi="Times New Roman"/>
                <w:lang w:val="es-AR" w:eastAsia="es-AR"/>
              </w:rPr>
              <w:t>L</w:t>
            </w:r>
            <w:r w:rsidR="005F0750" w:rsidRPr="00AA3B2D">
              <w:rPr>
                <w:rFonts w:ascii="Times New Roman" w:eastAsia="Times New Roman" w:hAnsi="Times New Roman"/>
                <w:lang w:val="es-AR" w:eastAsia="es-AR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AIC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∆AIC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w</w:t>
            </w:r>
            <w:r w:rsidRPr="00AA3B2D">
              <w:rPr>
                <w:rFonts w:ascii="Times New Roman" w:eastAsia="Times New Roman" w:hAnsi="Times New Roman"/>
                <w:vertAlign w:val="subscript"/>
                <w:lang w:val="es-AR" w:eastAsia="es-AR"/>
              </w:rPr>
              <w:t>i</w:t>
            </w:r>
          </w:p>
        </w:tc>
      </w:tr>
      <w:tr w:rsidR="005F0750" w:rsidRPr="00AA3B2D" w:rsidTr="00634B47">
        <w:trPr>
          <w:trHeight w:val="315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1F7F87" w:rsidP="005F0750">
            <w:pPr>
              <w:suppressAutoHyphens w:val="0"/>
              <w:rPr>
                <w:rFonts w:ascii="Times New Roman" w:eastAsia="Times New Roman" w:hAnsi="Times New Roman"/>
                <w:i/>
                <w:i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 xml:space="preserve">a) </w:t>
            </w:r>
            <w:r w:rsidR="005F0750" w:rsidRPr="00AA3B2D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>Degradation lev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270F59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Land-use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-4249.7</w:t>
            </w:r>
            <w:r w:rsidR="00E508B0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8509.4</w:t>
            </w:r>
            <w:r w:rsidR="004737F6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.27</w:t>
            </w: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Null mod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-4252</w:t>
            </w:r>
            <w:r w:rsidR="00E508B0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8510.1</w:t>
            </w:r>
            <w:r w:rsidR="004737F6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.19</w:t>
            </w: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-4251.7</w:t>
            </w:r>
            <w:r w:rsidR="00E508B0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8511.3</w:t>
            </w:r>
            <w:r w:rsidR="004737F6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1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.11</w:t>
            </w: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270F59" w:rsidP="005F0750">
            <w:pPr>
              <w:suppressAutoHyphens w:val="0"/>
              <w:rPr>
                <w:rFonts w:ascii="Times New Roman" w:eastAsia="Times New Roman" w:hAnsi="Times New Roman"/>
                <w:bCs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n-US" w:eastAsia="es-AR"/>
              </w:rPr>
              <w:t>Land-use type</w:t>
            </w:r>
            <w:r w:rsidR="005F0750" w:rsidRPr="00AA3B2D">
              <w:rPr>
                <w:rFonts w:ascii="Times New Roman" w:eastAsia="Times New Roman" w:hAnsi="Times New Roman"/>
                <w:bCs/>
                <w:lang w:val="en-US" w:eastAsia="es-AR"/>
              </w:rPr>
              <w:t xml:space="preserve"> +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-4249.7</w:t>
            </w:r>
            <w:r w:rsidR="00E508B0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8511.3</w:t>
            </w:r>
            <w:r w:rsidR="004737F6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1.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.10</w:t>
            </w: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270F59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Land-use type</w:t>
            </w:r>
            <w:r w:rsidR="005F0750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 xml:space="preserve">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-4249.7</w:t>
            </w:r>
            <w:r w:rsidR="00E508B0"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8511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1.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0.10</w:t>
            </w: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270F59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Land-use type</w:t>
            </w:r>
            <w:r w:rsidR="005F0750" w:rsidRPr="00AA3B2D">
              <w:rPr>
                <w:rFonts w:ascii="Times New Roman" w:eastAsia="Times New Roman" w:hAnsi="Times New Roman"/>
                <w:lang w:val="es-AR" w:eastAsia="es-AR"/>
              </w:rPr>
              <w:t xml:space="preserve">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-4248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512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2.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0.07</w:t>
            </w: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-4252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512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2.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0.07</w:t>
            </w: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Forest region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-4251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513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3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0.04</w:t>
            </w: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Forest region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-4251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514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4.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0.03</w:t>
            </w:r>
          </w:p>
        </w:tc>
      </w:tr>
      <w:tr w:rsidR="005F0750" w:rsidRPr="00AA3B2D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5F0750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 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270F59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Land-use type</w:t>
            </w:r>
            <w:r w:rsidR="005F0750" w:rsidRPr="00AA3B2D">
              <w:rPr>
                <w:rFonts w:ascii="Times New Roman" w:eastAsia="Times New Roman" w:hAnsi="Times New Roman"/>
                <w:lang w:val="en-US" w:eastAsia="es-AR"/>
              </w:rPr>
              <w:t xml:space="preserve"> * Forest reg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-4249.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514.6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5.2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0.02</w:t>
            </w:r>
          </w:p>
        </w:tc>
      </w:tr>
      <w:tr w:rsidR="005F0750" w:rsidRPr="00AA3B2D" w:rsidTr="00634B47">
        <w:trPr>
          <w:trHeight w:val="255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0750" w:rsidRPr="00AA3B2D" w:rsidRDefault="001F7F87" w:rsidP="005F0750">
            <w:pPr>
              <w:suppressAutoHyphens w:val="0"/>
              <w:rPr>
                <w:rFonts w:ascii="Times New Roman" w:eastAsia="Times New Roman" w:hAnsi="Times New Roman"/>
                <w:i/>
                <w:i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 xml:space="preserve">b) </w:t>
            </w:r>
            <w:r w:rsidR="005F0750" w:rsidRPr="00AA3B2D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>Overall recove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750" w:rsidRPr="00AA3B2D" w:rsidRDefault="005F0750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</w:tr>
      <w:tr w:rsidR="00AA3B2D" w:rsidRPr="00AA3B2D" w:rsidTr="00467027">
        <w:trPr>
          <w:trHeight w:val="16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B50507" w:rsidP="00AA3B2D">
            <w:pPr>
              <w:suppressAutoHyphens w:val="0"/>
              <w:rPr>
                <w:rFonts w:ascii="Times New Roman" w:eastAsia="Times New Roman" w:hAnsi="Times New Roman"/>
                <w:bCs/>
                <w:lang w:val="en-US" w:eastAsia="es-AR"/>
              </w:rPr>
            </w:pPr>
            <w:r>
              <w:rPr>
                <w:rFonts w:ascii="Times New Roman" w:eastAsia="Times New Roman" w:hAnsi="Times New Roman"/>
                <w:bCs/>
                <w:lang w:val="en-US" w:eastAsia="es-AR"/>
              </w:rPr>
              <w:t>Metric type</w:t>
            </w:r>
            <w:r w:rsidR="00AA3B2D" w:rsidRPr="00AA3B2D">
              <w:rPr>
                <w:rFonts w:ascii="Times New Roman" w:eastAsia="Times New Roman" w:hAnsi="Times New Roman"/>
                <w:bCs/>
                <w:lang w:val="en-US" w:eastAsia="es-AR"/>
              </w:rPr>
              <w:t xml:space="preserve">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82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781.9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.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.43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>
              <w:rPr>
                <w:rFonts w:ascii="Times New Roman" w:eastAsia="Times New Roman" w:hAnsi="Times New Roman"/>
                <w:lang w:val="en-US" w:eastAsia="es-AR"/>
              </w:rPr>
              <w:t>Metric type</w:t>
            </w:r>
            <w:r w:rsidR="00AA3B2D" w:rsidRPr="00AA3B2D">
              <w:rPr>
                <w:rFonts w:ascii="Times New Roman" w:eastAsia="Times New Roman" w:hAnsi="Times New Roman"/>
                <w:lang w:val="en-US" w:eastAsia="es-AR"/>
              </w:rPr>
              <w:t xml:space="preserve">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85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782.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.33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>
              <w:rPr>
                <w:rFonts w:ascii="Times New Roman" w:eastAsia="Times New Roman" w:hAnsi="Times New Roman"/>
                <w:lang w:val="en-US" w:eastAsia="es-AR"/>
              </w:rPr>
              <w:t>Metric type</w:t>
            </w:r>
            <w:r w:rsidR="00AA3B2D" w:rsidRPr="00AA3B2D">
              <w:rPr>
                <w:rFonts w:ascii="Times New Roman" w:eastAsia="Times New Roman" w:hAnsi="Times New Roman"/>
                <w:lang w:val="en-US" w:eastAsia="es-AR"/>
              </w:rPr>
              <w:t xml:space="preserve"> + </w:t>
            </w:r>
            <w:r w:rsidR="00AA3B2D" w:rsidRPr="00AA3B2D">
              <w:rPr>
                <w:rFonts w:ascii="Times New Roman" w:eastAsia="Times New Roman" w:hAnsi="Times New Roman"/>
                <w:bCs/>
                <w:lang w:val="en-US" w:eastAsia="es-AR"/>
              </w:rPr>
              <w:t>Land-use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85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784.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2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.11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>
              <w:rPr>
                <w:rFonts w:ascii="Times New Roman" w:eastAsia="Times New Roman" w:hAnsi="Times New Roman"/>
                <w:lang w:val="en-US" w:eastAsia="es-AR"/>
              </w:rPr>
              <w:t>Metric type</w:t>
            </w:r>
            <w:r w:rsidR="00AA3B2D" w:rsidRPr="00AA3B2D">
              <w:rPr>
                <w:rFonts w:ascii="Times New Roman" w:eastAsia="Times New Roman" w:hAnsi="Times New Roman"/>
                <w:lang w:val="en-US" w:eastAsia="es-AR"/>
              </w:rPr>
              <w:t xml:space="preserve"> +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86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785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.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.07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>
              <w:rPr>
                <w:rFonts w:ascii="Times New Roman" w:eastAsia="Times New Roman" w:hAnsi="Times New Roman"/>
                <w:lang w:val="en-US" w:eastAsia="es-AR"/>
              </w:rPr>
              <w:t>Metric type</w:t>
            </w:r>
            <w:r w:rsidR="00AA3B2D" w:rsidRPr="00AA3B2D">
              <w:rPr>
                <w:rFonts w:ascii="Times New Roman" w:eastAsia="Times New Roman" w:hAnsi="Times New Roman"/>
                <w:lang w:val="en-US" w:eastAsia="es-AR"/>
              </w:rPr>
              <w:t xml:space="preserve"> *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85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786.9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5.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.03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>
              <w:rPr>
                <w:rFonts w:ascii="Times New Roman" w:eastAsia="Times New Roman" w:hAnsi="Times New Roman"/>
                <w:lang w:val="en-US" w:eastAsia="es-AR"/>
              </w:rPr>
              <w:t>Metric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89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789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7.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.01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>
              <w:rPr>
                <w:rFonts w:ascii="Times New Roman" w:eastAsia="Times New Roman" w:hAnsi="Times New Roman"/>
                <w:lang w:val="en-US" w:eastAsia="es-AR"/>
              </w:rPr>
              <w:t>Metric type</w:t>
            </w:r>
            <w:r w:rsidR="00AA3B2D" w:rsidRPr="00AA3B2D">
              <w:rPr>
                <w:rFonts w:ascii="Times New Roman" w:eastAsia="Times New Roman" w:hAnsi="Times New Roman"/>
                <w:lang w:val="en-US" w:eastAsia="es-AR"/>
              </w:rPr>
              <w:t xml:space="preserve"> * </w:t>
            </w:r>
            <w:r w:rsidR="00AA3B2D" w:rsidRPr="00AA3B2D">
              <w:rPr>
                <w:rFonts w:ascii="Times New Roman" w:eastAsia="Times New Roman" w:hAnsi="Times New Roman"/>
                <w:bCs/>
                <w:lang w:val="en-US" w:eastAsia="es-AR"/>
              </w:rPr>
              <w:t>Land-use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83.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789.4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7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.01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>
              <w:rPr>
                <w:rFonts w:ascii="Times New Roman" w:eastAsia="Times New Roman" w:hAnsi="Times New Roman"/>
                <w:lang w:val="en-US" w:eastAsia="es-AR"/>
              </w:rPr>
              <w:t>Metric type</w:t>
            </w:r>
            <w:r w:rsidR="00AA3B2D" w:rsidRPr="00AA3B2D">
              <w:rPr>
                <w:rFonts w:ascii="Times New Roman" w:eastAsia="Times New Roman" w:hAnsi="Times New Roman"/>
                <w:lang w:val="en-US" w:eastAsia="es-AR"/>
              </w:rPr>
              <w:t xml:space="preserve">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89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791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9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>
              <w:rPr>
                <w:rFonts w:ascii="Times New Roman" w:eastAsia="Times New Roman" w:hAnsi="Times New Roman"/>
                <w:lang w:val="en-US" w:eastAsia="es-AR"/>
              </w:rPr>
              <w:t>Metric type</w:t>
            </w:r>
            <w:r w:rsidR="00AA3B2D" w:rsidRPr="00AA3B2D">
              <w:rPr>
                <w:rFonts w:ascii="Times New Roman" w:eastAsia="Times New Roman" w:hAnsi="Times New Roman"/>
                <w:lang w:val="en-US" w:eastAsia="es-AR"/>
              </w:rPr>
              <w:t xml:space="preserve">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88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793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11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n-US" w:eastAsia="es-AR"/>
              </w:rPr>
              <w:t>Land-use type</w:t>
            </w:r>
            <w:r w:rsidRPr="00AA3B2D">
              <w:rPr>
                <w:rFonts w:ascii="Times New Roman" w:eastAsia="Times New Roman" w:hAnsi="Times New Roman"/>
                <w:lang w:val="en-US" w:eastAsia="es-AR"/>
              </w:rPr>
              <w:t xml:space="preserve">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97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06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24.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394EA2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n-US" w:eastAsia="es-AR"/>
              </w:rPr>
              <w:t>Land-use type</w:t>
            </w:r>
            <w:r w:rsidRPr="00AA3B2D">
              <w:rPr>
                <w:rFonts w:ascii="Times New Roman" w:eastAsia="Times New Roman" w:hAnsi="Times New Roman"/>
                <w:lang w:val="en-US" w:eastAsia="es-AR"/>
              </w:rPr>
              <w:t xml:space="preserve">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396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09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27.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394EA2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Forest region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2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14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2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394EA2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3.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15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3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394EA2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Forest region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1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15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3.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n-US" w:eastAsia="es-AR"/>
              </w:rPr>
              <w:t>Land-use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3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16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4.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Precipitation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3.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17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5.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394EA2">
            <w:pPr>
              <w:suppressAutoHyphens w:val="0"/>
              <w:rPr>
                <w:rFonts w:ascii="Times New Roman" w:eastAsia="Times New Roman" w:hAnsi="Times New Roman"/>
                <w:bCs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n-US" w:eastAsia="es-AR"/>
              </w:rPr>
              <w:t>Land-use type +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2.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17.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6.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394EA2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Land-use type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3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18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6.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Precipitation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lang w:val="en-US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3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19.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7.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AA3B2D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6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2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8.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394EA2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s-AR" w:eastAsia="es-AR"/>
              </w:rPr>
              <w:t>Land-use type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2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20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8.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394EA2">
            <w:pPr>
              <w:suppressAutoHyphens w:val="0"/>
              <w:rPr>
                <w:rFonts w:ascii="Times New Roman" w:eastAsia="Times New Roman" w:hAnsi="Times New Roman"/>
                <w:bCs/>
                <w:lang w:val="en-US" w:eastAsia="es-AR"/>
              </w:rPr>
            </w:pPr>
            <w:r w:rsidRPr="00AA3B2D">
              <w:rPr>
                <w:rFonts w:ascii="Times New Roman" w:eastAsia="Times New Roman" w:hAnsi="Times New Roman"/>
                <w:bCs/>
                <w:lang w:val="en-US" w:eastAsia="es-AR"/>
              </w:rPr>
              <w:t>Land-use type *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2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21.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39.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Forest region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5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21.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40.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Null mod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7.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21.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40.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394EA2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Forest region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5.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23.7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41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AA3B2D" w:rsidTr="00394EA2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Precipita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3B2D" w:rsidRPr="00AA3B2D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  <w:r w:rsidRPr="00AA3B2D">
              <w:rPr>
                <w:rFonts w:ascii="Times New Roman" w:eastAsia="Times New Roman" w:hAnsi="Times New Roman"/>
                <w:lang w:val="es-AR" w:eastAsia="es-AR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-3407.9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6823.9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42.0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3B2D" w:rsidRPr="00AA3B2D" w:rsidRDefault="00AA3B2D" w:rsidP="00467027">
            <w:pPr>
              <w:jc w:val="center"/>
              <w:rPr>
                <w:rFonts w:ascii="Times New Roman" w:hAnsi="Times New Roman"/>
              </w:rPr>
            </w:pPr>
            <w:r w:rsidRPr="00AA3B2D">
              <w:rPr>
                <w:rFonts w:ascii="Times New Roman" w:hAnsi="Times New Roman"/>
              </w:rPr>
              <w:t>0</w:t>
            </w:r>
          </w:p>
        </w:tc>
      </w:tr>
      <w:tr w:rsidR="00AA3B2D" w:rsidRPr="00D21D27" w:rsidTr="00634B47">
        <w:trPr>
          <w:trHeight w:val="255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i/>
                <w:i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 xml:space="preserve">c) </w:t>
            </w:r>
            <w:r w:rsidR="00380CE3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>Species a</w:t>
            </w:r>
            <w:r w:rsidRPr="00D21D27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>bundanc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3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4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Land-use type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1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4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Land-use type + Precipitation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5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8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Null mod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4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5.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Precipitation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2.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5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Forest region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2.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5.7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* Precipitat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69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6.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Forest reg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1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6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4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7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Life Form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0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7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Precipitation *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4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7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2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7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+ Precipitat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2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7.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Life Form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0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7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2.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7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Precipitation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2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7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and-use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3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7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* Precipitat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2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8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ife For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4.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8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and-use type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3.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8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4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8.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Land-use type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1.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8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Forest region *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1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8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* Forest reg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0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9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+ Precipitation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2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9.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>Land-use type +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3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59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4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6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and-use type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2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6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.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 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>Land-use type * Forest reg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473.1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962.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.2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634B47">
        <w:trPr>
          <w:trHeight w:val="255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i/>
                <w:i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 xml:space="preserve">d) </w:t>
            </w:r>
            <w:r w:rsidR="00380CE3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>Species d</w:t>
            </w:r>
            <w:r w:rsidRPr="00D21D27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>iversit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Forest region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3.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38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Forest region + Precipitation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2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38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5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39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Forest region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4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39.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8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Life Form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1.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39.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Precipitation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4.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0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Null mod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2.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0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Precipitation *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7.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0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5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0.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6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0.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+ Precipitat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4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1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Forest region *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2.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1.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and-use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6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>Land-use type +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5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Land-use type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5.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7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Precipitat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6.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5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Forest reg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4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* Precipitat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4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Life Form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5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ife For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6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2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Land-use type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3.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3.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* Precipitat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2.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3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>Land-use type *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5.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3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and-use type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3.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3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and-use type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3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3.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Precipitat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5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4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 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* Forest reg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613.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44.6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.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i/>
                <w:i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 xml:space="preserve">e) </w:t>
            </w:r>
            <w:r w:rsidR="004F7635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>Biogeochemical f</w:t>
            </w:r>
            <w:r w:rsidRPr="00D21D27">
              <w:rPr>
                <w:rFonts w:ascii="Times New Roman" w:eastAsia="Times New Roman" w:hAnsi="Times New Roman"/>
                <w:i/>
                <w:iCs/>
                <w:lang w:val="es-AR" w:eastAsia="es-AR"/>
              </w:rPr>
              <w:t>unctio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467027">
            <w:pPr>
              <w:suppressAutoHyphens w:val="0"/>
              <w:jc w:val="center"/>
              <w:rPr>
                <w:rFonts w:ascii="Times New Roman" w:eastAsia="Times New Roman" w:hAnsi="Times New Roman"/>
                <w:lang w:val="es-AR" w:eastAsia="es-AR"/>
              </w:rPr>
            </w:pP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Land-use type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098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13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36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Land-use type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1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14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2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Forest reg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0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15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Precipitat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0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15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Forest region *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099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15.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+ Precipitation *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0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16.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* Precipitat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099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17.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 xml:space="preserve">Land-use type * Forest region + </w:t>
            </w: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0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18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5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1.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5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2.4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9.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7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2.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9.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+ Precipitat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5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3.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0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C70E64" w:rsidP="00C70E64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>
              <w:rPr>
                <w:rFonts w:ascii="Times New Roman" w:eastAsia="Times New Roman" w:hAnsi="Times New Roman"/>
                <w:lang w:val="es-AR" w:eastAsia="es-AR"/>
              </w:rPr>
              <w:t>Ecosystem function</w:t>
            </w:r>
            <w:r w:rsidR="00AA3B2D" w:rsidRPr="00D21D27">
              <w:rPr>
                <w:rFonts w:ascii="Times New Roman" w:eastAsia="Times New Roman" w:hAnsi="Times New Roman"/>
                <w:lang w:val="es-AR" w:eastAsia="es-AR"/>
              </w:rPr>
              <w:t xml:space="preserve"> + </w:t>
            </w:r>
            <w:r w:rsidR="00AA3B2D"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4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3.4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0.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and-use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7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4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1.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>Precipitation</w:t>
            </w: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7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4.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1.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+ Precipitation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5.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4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1.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* Precipitat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5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5.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.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>Land-use type +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6.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5.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.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and-use type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6.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5.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2.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Precipitation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7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6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3.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Land-use type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5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6.6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3.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9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7.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4.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C70E64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>
              <w:rPr>
                <w:rFonts w:ascii="Times New Roman" w:eastAsia="Times New Roman" w:hAnsi="Times New Roman"/>
                <w:lang w:val="es-AR" w:eastAsia="es-AR"/>
              </w:rPr>
              <w:t>Ecosystem function</w:t>
            </w:r>
            <w:r w:rsidR="00AA3B2D" w:rsidRPr="00D21D27">
              <w:rPr>
                <w:rFonts w:ascii="Times New Roman" w:eastAsia="Times New Roman" w:hAnsi="Times New Roman"/>
                <w:lang w:val="es-AR" w:eastAsia="es-AR"/>
              </w:rPr>
              <w:t xml:space="preserve"> * </w:t>
            </w:r>
            <w:r w:rsidR="00AA3B2D"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3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7.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4.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Null mod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11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8.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5.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 + 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9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9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5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lang w:val="en-US" w:eastAsia="es-AR"/>
              </w:rPr>
              <w:t>Land-use type *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6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29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6.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C70E64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>
              <w:rPr>
                <w:rFonts w:ascii="Times New Roman" w:eastAsia="Times New Roman" w:hAnsi="Times New Roman"/>
                <w:lang w:val="es-AR" w:eastAsia="es-AR"/>
              </w:rPr>
              <w:t>Ecosystem func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9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30.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7.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Precipi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11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30.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7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D16DAD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 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740B4F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 * Precipita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1109.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231.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7.8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3B2D" w:rsidRDefault="00AA3B2D" w:rsidP="00467027"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634B47">
        <w:trPr>
          <w:trHeight w:val="255"/>
        </w:trPr>
        <w:tc>
          <w:tcPr>
            <w:tcW w:w="76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9E2919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 xml:space="preserve">f) Recovery of </w:t>
            </w:r>
            <w:r w:rsidR="00380CE3"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 xml:space="preserve">species </w:t>
            </w:r>
            <w:r w:rsidRPr="00D21D27"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>abundance in agricultural sites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Forest region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69.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1.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Forest region * Restoration approac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70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2.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72.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2.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Null mod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74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4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72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4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8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Restoration approach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72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4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Restoration approac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73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5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73.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5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Restoration approach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72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6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 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 + Restoration approac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73.5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57.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0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FA3E20" w:rsidRPr="00D21D27" w:rsidTr="00684CD8">
        <w:trPr>
          <w:trHeight w:val="255"/>
        </w:trPr>
        <w:tc>
          <w:tcPr>
            <w:tcW w:w="76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3E20" w:rsidRPr="00D21D27" w:rsidRDefault="00FA3E20" w:rsidP="00FA3E2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 xml:space="preserve">g) Recovery of </w:t>
            </w:r>
            <w:r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 xml:space="preserve">species </w:t>
            </w:r>
            <w:r w:rsidRPr="00D21D27"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 xml:space="preserve">diversity in agricultural sites </w:t>
            </w:r>
          </w:p>
        </w:tc>
      </w:tr>
      <w:tr w:rsidR="00AA3B2D" w:rsidRPr="00D21D27" w:rsidTr="00634B47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Restoration approach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55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23.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Null mod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60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27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60.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28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60.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28.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59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29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Restoration approac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60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29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Restoration approach +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59.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29.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Restoration approach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59.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29.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Forest region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59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3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 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Restoration approach * Forest reg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259.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31.1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7.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C300F" w:rsidRPr="00D21D27" w:rsidTr="002B2728">
        <w:trPr>
          <w:trHeight w:val="255"/>
        </w:trPr>
        <w:tc>
          <w:tcPr>
            <w:tcW w:w="76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0F" w:rsidRPr="00D21D27" w:rsidRDefault="008C300F" w:rsidP="008C300F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 xml:space="preserve">h) Recovery of </w:t>
            </w:r>
            <w:r w:rsidR="004F7635"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 xml:space="preserve">biogeochemical </w:t>
            </w:r>
            <w:r w:rsidRPr="00D21D27"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>functions in agricultural sites</w:t>
            </w:r>
          </w:p>
        </w:tc>
      </w:tr>
      <w:tr w:rsidR="00AA3B2D" w:rsidRPr="00D21D27" w:rsidTr="00634B47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5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39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30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Forest region *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3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39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30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Forest region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5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40.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AA3B2D" w:rsidRPr="00D21D27" w:rsidTr="00634B47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Restoration approach + 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5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41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Restoration approach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5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43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.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Null mod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9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44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8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45.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.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Restoration approach * Forest reg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6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45.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.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Restoration approac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9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46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.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 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Restoration approach + Forest reg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418.6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47.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.0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A3B2D" w:rsidRPr="00D21D27" w:rsidTr="00634B47">
        <w:trPr>
          <w:trHeight w:val="255"/>
        </w:trPr>
        <w:tc>
          <w:tcPr>
            <w:tcW w:w="76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8C300F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i/>
                <w:iCs/>
                <w:lang w:val="en-US" w:eastAsia="es-AR"/>
              </w:rPr>
              <w:t>i) Recovery in studies with direct active vs. passive comparisons</w:t>
            </w:r>
          </w:p>
        </w:tc>
      </w:tr>
      <w:tr w:rsidR="00AA3B2D" w:rsidRPr="00D21D27" w:rsidTr="00634B47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Null mode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10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26.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28</w:t>
            </w:r>
          </w:p>
        </w:tc>
      </w:tr>
      <w:tr w:rsidR="00AA3B2D" w:rsidRPr="00D21D27" w:rsidTr="00634B47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09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27.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B50507" w:rsidP="005F0750">
            <w:pPr>
              <w:suppressAutoHyphens w:val="0"/>
              <w:rPr>
                <w:rFonts w:ascii="Times New Roman" w:eastAsia="Times New Roman" w:hAnsi="Times New Roman"/>
                <w:bCs/>
                <w:lang w:val="en-US" w:eastAsia="es-AR"/>
              </w:rPr>
            </w:pPr>
            <w:r>
              <w:rPr>
                <w:rFonts w:ascii="Times New Roman" w:eastAsia="Times New Roman" w:hAnsi="Times New Roman"/>
                <w:bCs/>
                <w:lang w:val="en-US" w:eastAsia="es-AR"/>
              </w:rPr>
              <w:t>Metric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08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27.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n-US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bCs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bCs/>
                <w:lang w:val="en-US" w:eastAsia="es-AR"/>
              </w:rPr>
              <w:t>Restoration approac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09.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27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1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Restoration approach +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09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28.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>
              <w:rPr>
                <w:rFonts w:ascii="Times New Roman" w:eastAsia="Times New Roman" w:hAnsi="Times New Roman"/>
                <w:lang w:val="es-AR" w:eastAsia="es-AR"/>
              </w:rPr>
              <w:t>Metric type</w:t>
            </w:r>
            <w:r w:rsidR="00AA3B2D" w:rsidRPr="00D21D27">
              <w:rPr>
                <w:rFonts w:ascii="Times New Roman" w:eastAsia="Times New Roman" w:hAnsi="Times New Roman"/>
                <w:lang w:val="es-AR" w:eastAsia="es-AR"/>
              </w:rPr>
              <w:t xml:space="preserve"> + </w:t>
            </w:r>
            <w:r w:rsidR="00AA3B2D"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08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28.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>
              <w:rPr>
                <w:rFonts w:ascii="Times New Roman" w:eastAsia="Times New Roman" w:hAnsi="Times New Roman"/>
                <w:lang w:val="es-AR" w:eastAsia="es-AR"/>
              </w:rPr>
              <w:t>Metric type</w:t>
            </w:r>
            <w:r w:rsidR="00AA3B2D" w:rsidRPr="00D21D27">
              <w:rPr>
                <w:rFonts w:ascii="Times New Roman" w:eastAsia="Times New Roman" w:hAnsi="Times New Roman"/>
                <w:lang w:val="es-AR" w:eastAsia="es-AR"/>
              </w:rPr>
              <w:t xml:space="preserve"> + Restoration approac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08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28.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2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 xml:space="preserve">Restoration approach * </w:t>
            </w:r>
            <w:r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09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30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4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3B2D" w:rsidRPr="00D21D27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>
              <w:rPr>
                <w:rFonts w:ascii="Times New Roman" w:eastAsia="Times New Roman" w:hAnsi="Times New Roman"/>
                <w:lang w:val="es-AR" w:eastAsia="es-AR"/>
              </w:rPr>
              <w:t>Metric type</w:t>
            </w:r>
            <w:r w:rsidR="00AA3B2D" w:rsidRPr="00D21D27">
              <w:rPr>
                <w:rFonts w:ascii="Times New Roman" w:eastAsia="Times New Roman" w:hAnsi="Times New Roman"/>
                <w:lang w:val="es-AR" w:eastAsia="es-AR"/>
              </w:rPr>
              <w:t xml:space="preserve"> * </w:t>
            </w:r>
            <w:r w:rsidR="00AA3B2D" w:rsidRPr="00D21D27">
              <w:rPr>
                <w:rFonts w:ascii="Times New Roman" w:eastAsia="Times New Roman" w:hAnsi="Times New Roman"/>
                <w:bCs/>
                <w:lang w:val="es-AR" w:eastAsia="es-AR"/>
              </w:rPr>
              <w:t>Ti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08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32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5.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A3B2D" w:rsidRPr="00D21D27" w:rsidTr="00634B47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3B2D" w:rsidRPr="00D21D27" w:rsidRDefault="00AA3B2D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lang w:val="es-AR" w:eastAsia="es-AR"/>
              </w:rPr>
              <w:t> 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3B2D" w:rsidRPr="00D21D27" w:rsidRDefault="00B50507" w:rsidP="005F0750">
            <w:pPr>
              <w:suppressAutoHyphens w:val="0"/>
              <w:rPr>
                <w:rFonts w:ascii="Times New Roman" w:eastAsia="Times New Roman" w:hAnsi="Times New Roman"/>
                <w:lang w:val="es-AR" w:eastAsia="es-AR"/>
              </w:rPr>
            </w:pPr>
            <w:r>
              <w:rPr>
                <w:rFonts w:ascii="Times New Roman" w:eastAsia="Times New Roman" w:hAnsi="Times New Roman"/>
                <w:lang w:val="es-AR" w:eastAsia="es-AR"/>
              </w:rPr>
              <w:t>Metric type</w:t>
            </w:r>
            <w:r w:rsidR="00AA3B2D" w:rsidRPr="00D21D27">
              <w:rPr>
                <w:rFonts w:ascii="Times New Roman" w:eastAsia="Times New Roman" w:hAnsi="Times New Roman"/>
                <w:lang w:val="es-AR" w:eastAsia="es-AR"/>
              </w:rPr>
              <w:t xml:space="preserve"> * Restoration approac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-308.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32.6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6.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B2D" w:rsidRPr="00D21D27" w:rsidRDefault="00AA3B2D" w:rsidP="004670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1D27">
              <w:rPr>
                <w:rFonts w:ascii="Times New Roman" w:hAnsi="Times New Roman"/>
                <w:color w:val="000000"/>
              </w:rPr>
              <w:t>0.01</w:t>
            </w:r>
          </w:p>
        </w:tc>
      </w:tr>
    </w:tbl>
    <w:p w:rsidR="005F0750" w:rsidRPr="00D21D27" w:rsidRDefault="005F0750" w:rsidP="00C23B65">
      <w:pPr>
        <w:spacing w:after="120"/>
        <w:rPr>
          <w:rFonts w:ascii="Times New Roman" w:hAnsi="Times New Roman"/>
          <w:b/>
          <w:lang w:val="en-US"/>
        </w:rPr>
      </w:pPr>
    </w:p>
    <w:p w:rsidR="00774681" w:rsidRPr="00D21D27" w:rsidRDefault="00774681">
      <w:pPr>
        <w:spacing w:after="120"/>
        <w:rPr>
          <w:rFonts w:ascii="Times New Roman" w:hAnsi="Times New Roman"/>
          <w:lang w:val="en-US"/>
        </w:rPr>
      </w:pPr>
    </w:p>
    <w:sectPr w:rsidR="00774681" w:rsidRPr="00D21D27" w:rsidSect="008300BE">
      <w:footerReference w:type="default" r:id="rId8"/>
      <w:type w:val="continuous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34F" w:rsidRDefault="0044634F" w:rsidP="00E753DD">
      <w:r>
        <w:separator/>
      </w:r>
    </w:p>
  </w:endnote>
  <w:endnote w:type="continuationSeparator" w:id="0">
    <w:p w:rsidR="0044634F" w:rsidRDefault="0044634F" w:rsidP="00E7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charset w:val="80"/>
    <w:family w:val="auto"/>
    <w:pitch w:val="variable"/>
  </w:font>
  <w:font w:name="Lohit Hind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1F2" w:rsidRDefault="001231F2" w:rsidP="00060F8F">
    <w:pPr>
      <w:pStyle w:val="Piedepgina"/>
      <w:jc w:val="right"/>
    </w:pPr>
    <w:r w:rsidRPr="00807E22"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</w:instrText>
    </w:r>
    <w:r w:rsidRPr="00807E22">
      <w:rPr>
        <w:rFonts w:ascii="Times New Roman" w:hAnsi="Times New Roman"/>
      </w:rPr>
      <w:instrText xml:space="preserve">   \* MERGEFORMAT</w:instrText>
    </w:r>
    <w:r w:rsidRPr="00807E22">
      <w:rPr>
        <w:rFonts w:ascii="Times New Roman" w:hAnsi="Times New Roman"/>
      </w:rPr>
      <w:fldChar w:fldCharType="separate"/>
    </w:r>
    <w:r w:rsidR="00B50507">
      <w:rPr>
        <w:rFonts w:ascii="Times New Roman" w:hAnsi="Times New Roman"/>
        <w:noProof/>
      </w:rPr>
      <w:t>3</w:t>
    </w:r>
    <w:r w:rsidRPr="00807E22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34F" w:rsidRDefault="0044634F" w:rsidP="00E753DD">
      <w:r>
        <w:separator/>
      </w:r>
    </w:p>
  </w:footnote>
  <w:footnote w:type="continuationSeparator" w:id="0">
    <w:p w:rsidR="0044634F" w:rsidRDefault="0044634F" w:rsidP="00E753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A5215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alibri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alibri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C31A7F"/>
    <w:multiLevelType w:val="hybridMultilevel"/>
    <w:tmpl w:val="8C843D88"/>
    <w:lvl w:ilvl="0" w:tplc="1CB0DF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9D15A6"/>
    <w:multiLevelType w:val="hybridMultilevel"/>
    <w:tmpl w:val="8F2AC35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B829F1"/>
    <w:multiLevelType w:val="hybridMultilevel"/>
    <w:tmpl w:val="65083D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EAA42B7"/>
    <w:multiLevelType w:val="hybridMultilevel"/>
    <w:tmpl w:val="74FEA25E"/>
    <w:lvl w:ilvl="0" w:tplc="080A000F">
      <w:start w:val="1"/>
      <w:numFmt w:val="decimal"/>
      <w:lvlText w:val="%1."/>
      <w:lvlJc w:val="left"/>
      <w:pPr>
        <w:ind w:left="1429" w:hanging="360"/>
      </w:pPr>
    </w:lvl>
    <w:lvl w:ilvl="1" w:tplc="080A0019" w:tentative="1">
      <w:start w:val="1"/>
      <w:numFmt w:val="lowerLetter"/>
      <w:lvlText w:val="%2."/>
      <w:lvlJc w:val="left"/>
      <w:pPr>
        <w:ind w:left="2149" w:hanging="360"/>
      </w:pPr>
    </w:lvl>
    <w:lvl w:ilvl="2" w:tplc="080A001B" w:tentative="1">
      <w:start w:val="1"/>
      <w:numFmt w:val="lowerRoman"/>
      <w:lvlText w:val="%3."/>
      <w:lvlJc w:val="right"/>
      <w:pPr>
        <w:ind w:left="2869" w:hanging="180"/>
      </w:pPr>
    </w:lvl>
    <w:lvl w:ilvl="3" w:tplc="080A000F" w:tentative="1">
      <w:start w:val="1"/>
      <w:numFmt w:val="decimal"/>
      <w:lvlText w:val="%4."/>
      <w:lvlJc w:val="left"/>
      <w:pPr>
        <w:ind w:left="3589" w:hanging="360"/>
      </w:pPr>
    </w:lvl>
    <w:lvl w:ilvl="4" w:tplc="080A0019" w:tentative="1">
      <w:start w:val="1"/>
      <w:numFmt w:val="lowerLetter"/>
      <w:lvlText w:val="%5."/>
      <w:lvlJc w:val="left"/>
      <w:pPr>
        <w:ind w:left="4309" w:hanging="360"/>
      </w:pPr>
    </w:lvl>
    <w:lvl w:ilvl="5" w:tplc="080A001B" w:tentative="1">
      <w:start w:val="1"/>
      <w:numFmt w:val="lowerRoman"/>
      <w:lvlText w:val="%6."/>
      <w:lvlJc w:val="right"/>
      <w:pPr>
        <w:ind w:left="5029" w:hanging="180"/>
      </w:pPr>
    </w:lvl>
    <w:lvl w:ilvl="6" w:tplc="080A000F" w:tentative="1">
      <w:start w:val="1"/>
      <w:numFmt w:val="decimal"/>
      <w:lvlText w:val="%7."/>
      <w:lvlJc w:val="left"/>
      <w:pPr>
        <w:ind w:left="5749" w:hanging="360"/>
      </w:pPr>
    </w:lvl>
    <w:lvl w:ilvl="7" w:tplc="080A0019" w:tentative="1">
      <w:start w:val="1"/>
      <w:numFmt w:val="lowerLetter"/>
      <w:lvlText w:val="%8."/>
      <w:lvlJc w:val="left"/>
      <w:pPr>
        <w:ind w:left="6469" w:hanging="360"/>
      </w:pPr>
    </w:lvl>
    <w:lvl w:ilvl="8" w:tplc="08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703D22ED"/>
    <w:multiLevelType w:val="hybridMultilevel"/>
    <w:tmpl w:val="B2EA6B1A"/>
    <w:lvl w:ilvl="0" w:tplc="0582A2E4">
      <w:start w:val="1"/>
      <w:numFmt w:val="decimal"/>
      <w:lvlText w:val="(%1)"/>
      <w:lvlJc w:val="left"/>
      <w:pPr>
        <w:ind w:left="2119" w:hanging="141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9" w:hanging="360"/>
      </w:pPr>
    </w:lvl>
    <w:lvl w:ilvl="2" w:tplc="080A001B" w:tentative="1">
      <w:start w:val="1"/>
      <w:numFmt w:val="lowerRoman"/>
      <w:lvlText w:val="%3."/>
      <w:lvlJc w:val="right"/>
      <w:pPr>
        <w:ind w:left="2509" w:hanging="180"/>
      </w:pPr>
    </w:lvl>
    <w:lvl w:ilvl="3" w:tplc="080A000F" w:tentative="1">
      <w:start w:val="1"/>
      <w:numFmt w:val="decimal"/>
      <w:lvlText w:val="%4."/>
      <w:lvlJc w:val="left"/>
      <w:pPr>
        <w:ind w:left="3229" w:hanging="360"/>
      </w:pPr>
    </w:lvl>
    <w:lvl w:ilvl="4" w:tplc="080A0019" w:tentative="1">
      <w:start w:val="1"/>
      <w:numFmt w:val="lowerLetter"/>
      <w:lvlText w:val="%5."/>
      <w:lvlJc w:val="left"/>
      <w:pPr>
        <w:ind w:left="3949" w:hanging="360"/>
      </w:pPr>
    </w:lvl>
    <w:lvl w:ilvl="5" w:tplc="080A001B" w:tentative="1">
      <w:start w:val="1"/>
      <w:numFmt w:val="lowerRoman"/>
      <w:lvlText w:val="%6."/>
      <w:lvlJc w:val="right"/>
      <w:pPr>
        <w:ind w:left="4669" w:hanging="180"/>
      </w:pPr>
    </w:lvl>
    <w:lvl w:ilvl="6" w:tplc="080A000F" w:tentative="1">
      <w:start w:val="1"/>
      <w:numFmt w:val="decimal"/>
      <w:lvlText w:val="%7."/>
      <w:lvlJc w:val="left"/>
      <w:pPr>
        <w:ind w:left="5389" w:hanging="360"/>
      </w:pPr>
    </w:lvl>
    <w:lvl w:ilvl="7" w:tplc="080A0019" w:tentative="1">
      <w:start w:val="1"/>
      <w:numFmt w:val="lowerLetter"/>
      <w:lvlText w:val="%8."/>
      <w:lvlJc w:val="left"/>
      <w:pPr>
        <w:ind w:left="6109" w:hanging="360"/>
      </w:pPr>
    </w:lvl>
    <w:lvl w:ilvl="8" w:tplc="08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>
    <w:nsid w:val="767C51C5"/>
    <w:multiLevelType w:val="hybridMultilevel"/>
    <w:tmpl w:val="1C4E51B2"/>
    <w:lvl w:ilvl="0" w:tplc="10FCD2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embedSystemFonts/>
  <w:proofState w:grammar="clean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7BA"/>
    <w:rsid w:val="00027AA4"/>
    <w:rsid w:val="00033EF2"/>
    <w:rsid w:val="00037A07"/>
    <w:rsid w:val="000467E3"/>
    <w:rsid w:val="00050905"/>
    <w:rsid w:val="00060F8F"/>
    <w:rsid w:val="00061306"/>
    <w:rsid w:val="000862C4"/>
    <w:rsid w:val="00087648"/>
    <w:rsid w:val="00095CC4"/>
    <w:rsid w:val="000968D3"/>
    <w:rsid w:val="000A0096"/>
    <w:rsid w:val="000B3105"/>
    <w:rsid w:val="000B3860"/>
    <w:rsid w:val="000C266F"/>
    <w:rsid w:val="000D0CF1"/>
    <w:rsid w:val="000D3508"/>
    <w:rsid w:val="00104162"/>
    <w:rsid w:val="00111D18"/>
    <w:rsid w:val="0011638C"/>
    <w:rsid w:val="00116A8E"/>
    <w:rsid w:val="00122796"/>
    <w:rsid w:val="001231F2"/>
    <w:rsid w:val="001313F8"/>
    <w:rsid w:val="00133067"/>
    <w:rsid w:val="00133ED2"/>
    <w:rsid w:val="00141A91"/>
    <w:rsid w:val="001441D4"/>
    <w:rsid w:val="00155E1D"/>
    <w:rsid w:val="00175893"/>
    <w:rsid w:val="00177B7D"/>
    <w:rsid w:val="001A3DD4"/>
    <w:rsid w:val="001B58B6"/>
    <w:rsid w:val="001B7C1A"/>
    <w:rsid w:val="001C3791"/>
    <w:rsid w:val="001C55A6"/>
    <w:rsid w:val="001C675D"/>
    <w:rsid w:val="001D133D"/>
    <w:rsid w:val="001E516C"/>
    <w:rsid w:val="001E77D1"/>
    <w:rsid w:val="001F05C1"/>
    <w:rsid w:val="001F7257"/>
    <w:rsid w:val="001F7F87"/>
    <w:rsid w:val="0020441B"/>
    <w:rsid w:val="00226287"/>
    <w:rsid w:val="00227FCB"/>
    <w:rsid w:val="0023208D"/>
    <w:rsid w:val="002455CC"/>
    <w:rsid w:val="00270F59"/>
    <w:rsid w:val="00283E6D"/>
    <w:rsid w:val="00284671"/>
    <w:rsid w:val="002875A5"/>
    <w:rsid w:val="00287CA0"/>
    <w:rsid w:val="002B2728"/>
    <w:rsid w:val="002D248C"/>
    <w:rsid w:val="002E04C8"/>
    <w:rsid w:val="002E1724"/>
    <w:rsid w:val="002E2E11"/>
    <w:rsid w:val="002E3B6D"/>
    <w:rsid w:val="002E52BA"/>
    <w:rsid w:val="0030514A"/>
    <w:rsid w:val="0033648E"/>
    <w:rsid w:val="00344851"/>
    <w:rsid w:val="0035506D"/>
    <w:rsid w:val="003610F6"/>
    <w:rsid w:val="00362B23"/>
    <w:rsid w:val="003658AB"/>
    <w:rsid w:val="00380A9A"/>
    <w:rsid w:val="00380CE3"/>
    <w:rsid w:val="00382DEE"/>
    <w:rsid w:val="00383732"/>
    <w:rsid w:val="00385141"/>
    <w:rsid w:val="003867CE"/>
    <w:rsid w:val="003926C8"/>
    <w:rsid w:val="00394EA2"/>
    <w:rsid w:val="003977C4"/>
    <w:rsid w:val="003A33A4"/>
    <w:rsid w:val="003A735B"/>
    <w:rsid w:val="003C46B9"/>
    <w:rsid w:val="003D1F09"/>
    <w:rsid w:val="003D5003"/>
    <w:rsid w:val="003D55C0"/>
    <w:rsid w:val="003E01FA"/>
    <w:rsid w:val="00402FB9"/>
    <w:rsid w:val="00420568"/>
    <w:rsid w:val="004301F7"/>
    <w:rsid w:val="0043341C"/>
    <w:rsid w:val="00443109"/>
    <w:rsid w:val="0044634F"/>
    <w:rsid w:val="00450BD9"/>
    <w:rsid w:val="004668A2"/>
    <w:rsid w:val="00467027"/>
    <w:rsid w:val="004737F6"/>
    <w:rsid w:val="00477336"/>
    <w:rsid w:val="004856AC"/>
    <w:rsid w:val="00493F71"/>
    <w:rsid w:val="004951E1"/>
    <w:rsid w:val="00496307"/>
    <w:rsid w:val="004A47B9"/>
    <w:rsid w:val="004B5C56"/>
    <w:rsid w:val="004B643F"/>
    <w:rsid w:val="004D1714"/>
    <w:rsid w:val="004E6983"/>
    <w:rsid w:val="004F46E6"/>
    <w:rsid w:val="004F509B"/>
    <w:rsid w:val="004F7635"/>
    <w:rsid w:val="00500F8A"/>
    <w:rsid w:val="0050363C"/>
    <w:rsid w:val="005043CC"/>
    <w:rsid w:val="00514323"/>
    <w:rsid w:val="00531DC3"/>
    <w:rsid w:val="00533A94"/>
    <w:rsid w:val="005746AE"/>
    <w:rsid w:val="00591846"/>
    <w:rsid w:val="005962DA"/>
    <w:rsid w:val="005A2CB3"/>
    <w:rsid w:val="005B11B5"/>
    <w:rsid w:val="005C00C2"/>
    <w:rsid w:val="005C3ECC"/>
    <w:rsid w:val="005D0100"/>
    <w:rsid w:val="005D3C40"/>
    <w:rsid w:val="005E1B45"/>
    <w:rsid w:val="005F0750"/>
    <w:rsid w:val="005F09E8"/>
    <w:rsid w:val="005F3888"/>
    <w:rsid w:val="005F6703"/>
    <w:rsid w:val="006159B6"/>
    <w:rsid w:val="00620C77"/>
    <w:rsid w:val="00634B47"/>
    <w:rsid w:val="00636A36"/>
    <w:rsid w:val="006434DD"/>
    <w:rsid w:val="006669AC"/>
    <w:rsid w:val="0067344E"/>
    <w:rsid w:val="0067508F"/>
    <w:rsid w:val="006806AE"/>
    <w:rsid w:val="00684CD8"/>
    <w:rsid w:val="006852FC"/>
    <w:rsid w:val="00685391"/>
    <w:rsid w:val="00687B59"/>
    <w:rsid w:val="006A7CE8"/>
    <w:rsid w:val="006B45BE"/>
    <w:rsid w:val="006C107B"/>
    <w:rsid w:val="006C5E1A"/>
    <w:rsid w:val="006D5135"/>
    <w:rsid w:val="006E3A64"/>
    <w:rsid w:val="006E4867"/>
    <w:rsid w:val="006F6F65"/>
    <w:rsid w:val="00703C2C"/>
    <w:rsid w:val="00712DC1"/>
    <w:rsid w:val="00722EFA"/>
    <w:rsid w:val="007242B5"/>
    <w:rsid w:val="00726C0E"/>
    <w:rsid w:val="00732515"/>
    <w:rsid w:val="00733F8B"/>
    <w:rsid w:val="00736B54"/>
    <w:rsid w:val="00740B4F"/>
    <w:rsid w:val="0074713D"/>
    <w:rsid w:val="00771B47"/>
    <w:rsid w:val="00774681"/>
    <w:rsid w:val="007B0D91"/>
    <w:rsid w:val="007B3041"/>
    <w:rsid w:val="007F0ECB"/>
    <w:rsid w:val="007F70A3"/>
    <w:rsid w:val="008123DF"/>
    <w:rsid w:val="00813AF1"/>
    <w:rsid w:val="008300BE"/>
    <w:rsid w:val="00832AC1"/>
    <w:rsid w:val="008342F5"/>
    <w:rsid w:val="00834B3B"/>
    <w:rsid w:val="0084107D"/>
    <w:rsid w:val="0084110E"/>
    <w:rsid w:val="00843EC6"/>
    <w:rsid w:val="008723AB"/>
    <w:rsid w:val="00877BE8"/>
    <w:rsid w:val="008B206C"/>
    <w:rsid w:val="008B5073"/>
    <w:rsid w:val="008B5832"/>
    <w:rsid w:val="008B59C2"/>
    <w:rsid w:val="008B7B61"/>
    <w:rsid w:val="008C300F"/>
    <w:rsid w:val="008D3138"/>
    <w:rsid w:val="008E68CF"/>
    <w:rsid w:val="0090268C"/>
    <w:rsid w:val="00904014"/>
    <w:rsid w:val="00921F66"/>
    <w:rsid w:val="00922663"/>
    <w:rsid w:val="00927A49"/>
    <w:rsid w:val="00927ACA"/>
    <w:rsid w:val="00933220"/>
    <w:rsid w:val="0093322B"/>
    <w:rsid w:val="00934418"/>
    <w:rsid w:val="009469AE"/>
    <w:rsid w:val="00950F5F"/>
    <w:rsid w:val="00972FC7"/>
    <w:rsid w:val="009742BF"/>
    <w:rsid w:val="009745FC"/>
    <w:rsid w:val="00983EDA"/>
    <w:rsid w:val="009A45E8"/>
    <w:rsid w:val="009A5887"/>
    <w:rsid w:val="009C0C1E"/>
    <w:rsid w:val="009C35A6"/>
    <w:rsid w:val="009C407F"/>
    <w:rsid w:val="009C4F26"/>
    <w:rsid w:val="009C7651"/>
    <w:rsid w:val="009D19BF"/>
    <w:rsid w:val="009D655B"/>
    <w:rsid w:val="009E2919"/>
    <w:rsid w:val="009E3B25"/>
    <w:rsid w:val="009E503F"/>
    <w:rsid w:val="00A02224"/>
    <w:rsid w:val="00A14C9A"/>
    <w:rsid w:val="00A2100A"/>
    <w:rsid w:val="00A23359"/>
    <w:rsid w:val="00A24016"/>
    <w:rsid w:val="00A3046D"/>
    <w:rsid w:val="00A33B91"/>
    <w:rsid w:val="00A53585"/>
    <w:rsid w:val="00A737FA"/>
    <w:rsid w:val="00A813C0"/>
    <w:rsid w:val="00AA3B2D"/>
    <w:rsid w:val="00AA3DBB"/>
    <w:rsid w:val="00AB66AF"/>
    <w:rsid w:val="00AC3F93"/>
    <w:rsid w:val="00AC66EA"/>
    <w:rsid w:val="00AD044B"/>
    <w:rsid w:val="00AD5D65"/>
    <w:rsid w:val="00AE5D88"/>
    <w:rsid w:val="00AF1E5B"/>
    <w:rsid w:val="00B1333A"/>
    <w:rsid w:val="00B2231D"/>
    <w:rsid w:val="00B22857"/>
    <w:rsid w:val="00B237E1"/>
    <w:rsid w:val="00B25ABE"/>
    <w:rsid w:val="00B36660"/>
    <w:rsid w:val="00B36917"/>
    <w:rsid w:val="00B374C5"/>
    <w:rsid w:val="00B40222"/>
    <w:rsid w:val="00B40BAC"/>
    <w:rsid w:val="00B50507"/>
    <w:rsid w:val="00B50A6B"/>
    <w:rsid w:val="00B52583"/>
    <w:rsid w:val="00B52B98"/>
    <w:rsid w:val="00B53764"/>
    <w:rsid w:val="00B63045"/>
    <w:rsid w:val="00B63EB2"/>
    <w:rsid w:val="00B64BE7"/>
    <w:rsid w:val="00B73040"/>
    <w:rsid w:val="00B818A5"/>
    <w:rsid w:val="00BA385B"/>
    <w:rsid w:val="00BD312F"/>
    <w:rsid w:val="00BE5499"/>
    <w:rsid w:val="00BE6FDD"/>
    <w:rsid w:val="00BF5377"/>
    <w:rsid w:val="00C0076F"/>
    <w:rsid w:val="00C02674"/>
    <w:rsid w:val="00C07038"/>
    <w:rsid w:val="00C23B65"/>
    <w:rsid w:val="00C26C40"/>
    <w:rsid w:val="00C348C7"/>
    <w:rsid w:val="00C70E64"/>
    <w:rsid w:val="00C73B65"/>
    <w:rsid w:val="00C93B11"/>
    <w:rsid w:val="00CA0B1F"/>
    <w:rsid w:val="00CA5675"/>
    <w:rsid w:val="00CC061B"/>
    <w:rsid w:val="00CC3B0A"/>
    <w:rsid w:val="00CD51FE"/>
    <w:rsid w:val="00CD58D2"/>
    <w:rsid w:val="00CD6CB5"/>
    <w:rsid w:val="00CD6ED3"/>
    <w:rsid w:val="00CE65ED"/>
    <w:rsid w:val="00CF0F4B"/>
    <w:rsid w:val="00CF5EEF"/>
    <w:rsid w:val="00D16DAD"/>
    <w:rsid w:val="00D21D27"/>
    <w:rsid w:val="00D268F8"/>
    <w:rsid w:val="00D3169C"/>
    <w:rsid w:val="00D35969"/>
    <w:rsid w:val="00D36C91"/>
    <w:rsid w:val="00D42DB3"/>
    <w:rsid w:val="00D52F38"/>
    <w:rsid w:val="00D56693"/>
    <w:rsid w:val="00D85DD7"/>
    <w:rsid w:val="00D9477C"/>
    <w:rsid w:val="00DA141D"/>
    <w:rsid w:val="00DC1248"/>
    <w:rsid w:val="00DC6577"/>
    <w:rsid w:val="00DC7344"/>
    <w:rsid w:val="00E07459"/>
    <w:rsid w:val="00E177E9"/>
    <w:rsid w:val="00E454E2"/>
    <w:rsid w:val="00E508B0"/>
    <w:rsid w:val="00E55A6E"/>
    <w:rsid w:val="00E55E2D"/>
    <w:rsid w:val="00E6146A"/>
    <w:rsid w:val="00E753DD"/>
    <w:rsid w:val="00E805E2"/>
    <w:rsid w:val="00E86546"/>
    <w:rsid w:val="00E9221B"/>
    <w:rsid w:val="00E96175"/>
    <w:rsid w:val="00E97248"/>
    <w:rsid w:val="00EA36DF"/>
    <w:rsid w:val="00EC1E0F"/>
    <w:rsid w:val="00EC7E2E"/>
    <w:rsid w:val="00ED3F80"/>
    <w:rsid w:val="00EE2815"/>
    <w:rsid w:val="00F10A4C"/>
    <w:rsid w:val="00F235DD"/>
    <w:rsid w:val="00F356B3"/>
    <w:rsid w:val="00F5049B"/>
    <w:rsid w:val="00F54252"/>
    <w:rsid w:val="00F57C78"/>
    <w:rsid w:val="00F64219"/>
    <w:rsid w:val="00F657B9"/>
    <w:rsid w:val="00F65AD7"/>
    <w:rsid w:val="00F7266C"/>
    <w:rsid w:val="00F72E3E"/>
    <w:rsid w:val="00F816CA"/>
    <w:rsid w:val="00F83EA2"/>
    <w:rsid w:val="00F8402C"/>
    <w:rsid w:val="00F87595"/>
    <w:rsid w:val="00F875A4"/>
    <w:rsid w:val="00F9264B"/>
    <w:rsid w:val="00FA3E20"/>
    <w:rsid w:val="00FA5BE8"/>
    <w:rsid w:val="00FA742F"/>
    <w:rsid w:val="00FB1719"/>
    <w:rsid w:val="00FC125F"/>
    <w:rsid w:val="00FC29DC"/>
    <w:rsid w:val="00FC7811"/>
    <w:rsid w:val="00FD488E"/>
    <w:rsid w:val="00FD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Calibri" w:eastAsia="Calibri" w:hAnsi="Calibri"/>
      <w:sz w:val="22"/>
      <w:szCs w:val="22"/>
      <w:lang w:val="es-ES" w:eastAsia="ar-SA"/>
    </w:rPr>
  </w:style>
  <w:style w:type="character" w:default="1" w:styleId="Fuentedeprrafopredeter">
    <w:name w:val="Default Paragraph Font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1z0">
    <w:name w:val="WW8Num1z0"/>
    <w:rPr>
      <w:rFonts w:ascii="Symbol" w:hAnsi="Symbol" w:cs="Symbo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 w:cs="Wingdings"/>
    </w:rPr>
  </w:style>
  <w:style w:type="character" w:customStyle="1" w:styleId="WW8Num2z0">
    <w:name w:val="WW8Num2z0"/>
    <w:rPr>
      <w:rFonts w:ascii="Symbol" w:hAnsi="Symbol" w:cs="Symbo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5z0">
    <w:name w:val="WW8Num5z0"/>
    <w:rPr>
      <w:rFonts w:ascii="Symbol" w:hAnsi="Symbol" w:cs="Symbol"/>
    </w:rPr>
  </w:style>
  <w:style w:type="character" w:customStyle="1" w:styleId="WW8Num5z1">
    <w:name w:val="WW8Num5z1"/>
    <w:rPr>
      <w:rFonts w:ascii="Courier New" w:hAnsi="Courier New" w:cs="Courier New"/>
    </w:rPr>
  </w:style>
  <w:style w:type="character" w:customStyle="1" w:styleId="WW8Num5z2">
    <w:name w:val="WW8Num5z2"/>
    <w:rPr>
      <w:rFonts w:ascii="Wingdings" w:hAnsi="Wingdings" w:cs="Wingdings"/>
    </w:rPr>
  </w:style>
  <w:style w:type="character" w:customStyle="1" w:styleId="Fuentedeprrafopredeter1">
    <w:name w:val="Fuente de párrafo predeter.1"/>
  </w:style>
  <w:style w:type="character" w:customStyle="1" w:styleId="Refdecomentario1">
    <w:name w:val="Ref. de comentario1"/>
    <w:rPr>
      <w:sz w:val="16"/>
      <w:szCs w:val="16"/>
    </w:rPr>
  </w:style>
  <w:style w:type="character" w:customStyle="1" w:styleId="TextocomentarioCar">
    <w:name w:val="Texto comentario Car"/>
    <w:uiPriority w:val="99"/>
    <w:rPr>
      <w:sz w:val="20"/>
      <w:szCs w:val="20"/>
    </w:rPr>
  </w:style>
  <w:style w:type="character" w:customStyle="1" w:styleId="AsuntodelcomentarioCar">
    <w:name w:val="Asunto del comentario Car"/>
    <w:rPr>
      <w:b/>
      <w:bCs/>
      <w:sz w:val="20"/>
      <w:szCs w:val="20"/>
    </w:rPr>
  </w:style>
  <w:style w:type="character" w:customStyle="1" w:styleId="TextodegloboCar">
    <w:name w:val="Texto de globo Car"/>
    <w:rPr>
      <w:rFonts w:ascii="Tahoma" w:hAnsi="Tahoma" w:cs="Tahoma"/>
      <w:sz w:val="16"/>
      <w:szCs w:val="16"/>
    </w:rPr>
  </w:style>
  <w:style w:type="character" w:styleId="Hipervnculo">
    <w:name w:val="Hyperlink"/>
    <w:uiPriority w:val="99"/>
    <w:rPr>
      <w:color w:val="0000FF"/>
      <w:u w:val="single"/>
    </w:rPr>
  </w:style>
  <w:style w:type="paragraph" w:customStyle="1" w:styleId="Encabezado1">
    <w:name w:val="Encabezado1"/>
    <w:basedOn w:val="Normal"/>
    <w:next w:val="Textoindependiente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  <w:rPr>
      <w:rFonts w:cs="Lohit Hindi"/>
    </w:rPr>
  </w:style>
  <w:style w:type="paragraph" w:customStyle="1" w:styleId="Etiqueta">
    <w:name w:val="Etiqueta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Normal"/>
    <w:pPr>
      <w:suppressLineNumbers/>
    </w:pPr>
    <w:rPr>
      <w:rFonts w:cs="Lohit Hindi"/>
    </w:rPr>
  </w:style>
  <w:style w:type="paragraph" w:customStyle="1" w:styleId="Listavistosa-nfasis11">
    <w:name w:val="Lista vistosa - Énfasis 11"/>
    <w:basedOn w:val="Normal"/>
    <w:qFormat/>
    <w:pPr>
      <w:ind w:left="720"/>
    </w:pPr>
  </w:style>
  <w:style w:type="paragraph" w:customStyle="1" w:styleId="Textocomentario1">
    <w:name w:val="Texto comentario1"/>
    <w:basedOn w:val="Normal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Pr>
      <w:b/>
      <w:bCs/>
    </w:rPr>
  </w:style>
  <w:style w:type="paragraph" w:styleId="Textodeglobo">
    <w:name w:val="Balloon Text"/>
    <w:basedOn w:val="Normal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unhideWhenUsed/>
    <w:rsid w:val="009767BA"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9767BA"/>
    <w:rPr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sid w:val="009767BA"/>
    <w:rPr>
      <w:rFonts w:ascii="Calibri" w:eastAsia="Calibri" w:hAnsi="Calibri"/>
      <w:lang w:val="es-ES" w:eastAsia="ar-SA"/>
    </w:rPr>
  </w:style>
  <w:style w:type="paragraph" w:customStyle="1" w:styleId="Sombreadovistoso-nfasis11">
    <w:name w:val="Sombreado vistoso - Énfasis 11"/>
    <w:hidden/>
    <w:uiPriority w:val="99"/>
    <w:semiHidden/>
    <w:rsid w:val="009767BA"/>
    <w:rPr>
      <w:rFonts w:ascii="Calibri" w:eastAsia="Calibri" w:hAnsi="Calibri"/>
      <w:sz w:val="22"/>
      <w:szCs w:val="22"/>
      <w:lang w:val="es-ES" w:eastAsia="ar-SA"/>
    </w:rPr>
  </w:style>
  <w:style w:type="paragraph" w:styleId="Encabezado">
    <w:name w:val="header"/>
    <w:basedOn w:val="Normal"/>
    <w:link w:val="EncabezadoCar"/>
    <w:uiPriority w:val="99"/>
    <w:unhideWhenUsed/>
    <w:rsid w:val="00807E2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807E22"/>
    <w:rPr>
      <w:rFonts w:ascii="Calibri" w:eastAsia="Calibri" w:hAnsi="Calibri"/>
      <w:sz w:val="22"/>
      <w:szCs w:val="22"/>
      <w:lang w:val="es-ES" w:eastAsia="ar-SA"/>
    </w:rPr>
  </w:style>
  <w:style w:type="paragraph" w:styleId="Piedepgina">
    <w:name w:val="footer"/>
    <w:basedOn w:val="Normal"/>
    <w:link w:val="PiedepginaCar"/>
    <w:uiPriority w:val="99"/>
    <w:unhideWhenUsed/>
    <w:rsid w:val="00807E2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807E22"/>
    <w:rPr>
      <w:rFonts w:ascii="Calibri" w:eastAsia="Calibri" w:hAnsi="Calibri"/>
      <w:sz w:val="22"/>
      <w:szCs w:val="22"/>
      <w:lang w:val="es-ES" w:eastAsia="ar-SA"/>
    </w:rPr>
  </w:style>
  <w:style w:type="paragraph" w:customStyle="1" w:styleId="Predeterminado">
    <w:name w:val="Predeterminado"/>
    <w:uiPriority w:val="99"/>
    <w:rsid w:val="000C71D0"/>
    <w:pPr>
      <w:tabs>
        <w:tab w:val="left" w:pos="708"/>
      </w:tabs>
      <w:suppressAutoHyphens/>
      <w:spacing w:after="200" w:line="276" w:lineRule="auto"/>
    </w:pPr>
    <w:rPr>
      <w:rFonts w:cs="Lohit Hindi"/>
      <w:color w:val="00000A"/>
      <w:sz w:val="24"/>
      <w:szCs w:val="24"/>
      <w:lang w:val="es-MX" w:eastAsia="zh-CN" w:bidi="hi-IN"/>
    </w:rPr>
  </w:style>
  <w:style w:type="paragraph" w:customStyle="1" w:styleId="Sombreadovistoso-nfasis12">
    <w:name w:val="Sombreado vistoso - Énfasis 12"/>
    <w:hidden/>
    <w:uiPriority w:val="99"/>
    <w:semiHidden/>
    <w:rsid w:val="00920927"/>
    <w:rPr>
      <w:rFonts w:ascii="Calibri" w:eastAsia="Calibri" w:hAnsi="Calibri"/>
      <w:sz w:val="22"/>
      <w:szCs w:val="22"/>
      <w:lang w:val="es-ES" w:eastAsia="ar-SA"/>
    </w:rPr>
  </w:style>
  <w:style w:type="paragraph" w:styleId="Textosinformato">
    <w:name w:val="Plain Text"/>
    <w:basedOn w:val="Normal"/>
    <w:link w:val="TextosinformatoCar"/>
    <w:semiHidden/>
    <w:rsid w:val="0083609A"/>
    <w:pPr>
      <w:suppressAutoHyphens w:val="0"/>
    </w:pPr>
    <w:rPr>
      <w:rFonts w:eastAsia="Times New Roman"/>
      <w:szCs w:val="21"/>
      <w:lang w:val="es-MX" w:eastAsia="en-US"/>
    </w:rPr>
  </w:style>
  <w:style w:type="character" w:customStyle="1" w:styleId="TextosinformatoCar">
    <w:name w:val="Texto sin formato Car"/>
    <w:link w:val="Textosinformato"/>
    <w:semiHidden/>
    <w:locked/>
    <w:rsid w:val="0083609A"/>
    <w:rPr>
      <w:rFonts w:ascii="Calibri" w:hAnsi="Calibri"/>
      <w:sz w:val="22"/>
      <w:szCs w:val="21"/>
      <w:lang w:val="es-MX" w:eastAsia="en-US" w:bidi="ar-SA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D50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3D5003"/>
    <w:rPr>
      <w:rFonts w:ascii="Courier New" w:hAnsi="Courier New" w:cs="Courier New"/>
    </w:rPr>
  </w:style>
  <w:style w:type="character" w:customStyle="1" w:styleId="pln">
    <w:name w:val="pln"/>
    <w:rsid w:val="003D5003"/>
  </w:style>
  <w:style w:type="character" w:customStyle="1" w:styleId="pun">
    <w:name w:val="pun"/>
    <w:rsid w:val="003D5003"/>
  </w:style>
  <w:style w:type="character" w:customStyle="1" w:styleId="lit">
    <w:name w:val="lit"/>
    <w:rsid w:val="003D5003"/>
  </w:style>
  <w:style w:type="character" w:customStyle="1" w:styleId="com">
    <w:name w:val="com"/>
    <w:rsid w:val="003D5003"/>
  </w:style>
  <w:style w:type="character" w:customStyle="1" w:styleId="str">
    <w:name w:val="str"/>
    <w:rsid w:val="00226287"/>
  </w:style>
  <w:style w:type="paragraph" w:styleId="NormalWeb">
    <w:name w:val="Normal (Web)"/>
    <w:basedOn w:val="Normal"/>
    <w:uiPriority w:val="99"/>
    <w:semiHidden/>
    <w:unhideWhenUsed/>
    <w:rsid w:val="00226287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s-MX" w:eastAsia="es-MX"/>
    </w:rPr>
  </w:style>
  <w:style w:type="paragraph" w:customStyle="1" w:styleId="Listavistosa-nfasis12">
    <w:name w:val="Lista vistosa - Énfasis 12"/>
    <w:basedOn w:val="Normal"/>
    <w:qFormat/>
    <w:rsid w:val="00380A9A"/>
    <w:pPr>
      <w:suppressAutoHyphens w:val="0"/>
      <w:spacing w:after="120"/>
      <w:ind w:left="720"/>
      <w:contextualSpacing/>
    </w:pPr>
    <w:rPr>
      <w:rFonts w:ascii="Times New Roman" w:eastAsia="Times New Roman" w:hAnsi="Times New Roman"/>
      <w:sz w:val="24"/>
      <w:lang w:val="en-US" w:eastAsia="en-US"/>
    </w:rPr>
  </w:style>
  <w:style w:type="character" w:styleId="Hipervnculovisitado">
    <w:name w:val="FollowedHyperlink"/>
    <w:uiPriority w:val="99"/>
    <w:semiHidden/>
    <w:unhideWhenUsed/>
    <w:rsid w:val="005F0750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Calibri" w:eastAsia="Calibri" w:hAnsi="Calibri"/>
      <w:sz w:val="22"/>
      <w:szCs w:val="22"/>
      <w:lang w:val="es-ES" w:eastAsia="ar-SA"/>
    </w:rPr>
  </w:style>
  <w:style w:type="character" w:default="1" w:styleId="Fuentedeprrafopredeter">
    <w:name w:val="Default Paragraph Font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1z0">
    <w:name w:val="WW8Num1z0"/>
    <w:rPr>
      <w:rFonts w:ascii="Symbol" w:hAnsi="Symbol" w:cs="Symbo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 w:cs="Wingdings"/>
    </w:rPr>
  </w:style>
  <w:style w:type="character" w:customStyle="1" w:styleId="WW8Num2z0">
    <w:name w:val="WW8Num2z0"/>
    <w:rPr>
      <w:rFonts w:ascii="Symbol" w:hAnsi="Symbol" w:cs="Symbo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5z0">
    <w:name w:val="WW8Num5z0"/>
    <w:rPr>
      <w:rFonts w:ascii="Symbol" w:hAnsi="Symbol" w:cs="Symbol"/>
    </w:rPr>
  </w:style>
  <w:style w:type="character" w:customStyle="1" w:styleId="WW8Num5z1">
    <w:name w:val="WW8Num5z1"/>
    <w:rPr>
      <w:rFonts w:ascii="Courier New" w:hAnsi="Courier New" w:cs="Courier New"/>
    </w:rPr>
  </w:style>
  <w:style w:type="character" w:customStyle="1" w:styleId="WW8Num5z2">
    <w:name w:val="WW8Num5z2"/>
    <w:rPr>
      <w:rFonts w:ascii="Wingdings" w:hAnsi="Wingdings" w:cs="Wingdings"/>
    </w:rPr>
  </w:style>
  <w:style w:type="character" w:customStyle="1" w:styleId="Fuentedeprrafopredeter1">
    <w:name w:val="Fuente de párrafo predeter.1"/>
  </w:style>
  <w:style w:type="character" w:customStyle="1" w:styleId="Refdecomentario1">
    <w:name w:val="Ref. de comentario1"/>
    <w:rPr>
      <w:sz w:val="16"/>
      <w:szCs w:val="16"/>
    </w:rPr>
  </w:style>
  <w:style w:type="character" w:customStyle="1" w:styleId="TextocomentarioCar">
    <w:name w:val="Texto comentario Car"/>
    <w:uiPriority w:val="99"/>
    <w:rPr>
      <w:sz w:val="20"/>
      <w:szCs w:val="20"/>
    </w:rPr>
  </w:style>
  <w:style w:type="character" w:customStyle="1" w:styleId="AsuntodelcomentarioCar">
    <w:name w:val="Asunto del comentario Car"/>
    <w:rPr>
      <w:b/>
      <w:bCs/>
      <w:sz w:val="20"/>
      <w:szCs w:val="20"/>
    </w:rPr>
  </w:style>
  <w:style w:type="character" w:customStyle="1" w:styleId="TextodegloboCar">
    <w:name w:val="Texto de globo Car"/>
    <w:rPr>
      <w:rFonts w:ascii="Tahoma" w:hAnsi="Tahoma" w:cs="Tahoma"/>
      <w:sz w:val="16"/>
      <w:szCs w:val="16"/>
    </w:rPr>
  </w:style>
  <w:style w:type="character" w:styleId="Hipervnculo">
    <w:name w:val="Hyperlink"/>
    <w:uiPriority w:val="99"/>
    <w:rPr>
      <w:color w:val="0000FF"/>
      <w:u w:val="single"/>
    </w:rPr>
  </w:style>
  <w:style w:type="paragraph" w:customStyle="1" w:styleId="Encabezado1">
    <w:name w:val="Encabezado1"/>
    <w:basedOn w:val="Normal"/>
    <w:next w:val="Textoindependiente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  <w:rPr>
      <w:rFonts w:cs="Lohit Hindi"/>
    </w:rPr>
  </w:style>
  <w:style w:type="paragraph" w:customStyle="1" w:styleId="Etiqueta">
    <w:name w:val="Etiqueta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Normal"/>
    <w:pPr>
      <w:suppressLineNumbers/>
    </w:pPr>
    <w:rPr>
      <w:rFonts w:cs="Lohit Hindi"/>
    </w:rPr>
  </w:style>
  <w:style w:type="paragraph" w:customStyle="1" w:styleId="Listavistosa-nfasis11">
    <w:name w:val="Lista vistosa - Énfasis 11"/>
    <w:basedOn w:val="Normal"/>
    <w:qFormat/>
    <w:pPr>
      <w:ind w:left="720"/>
    </w:pPr>
  </w:style>
  <w:style w:type="paragraph" w:customStyle="1" w:styleId="Textocomentario1">
    <w:name w:val="Texto comentario1"/>
    <w:basedOn w:val="Normal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Pr>
      <w:b/>
      <w:bCs/>
    </w:rPr>
  </w:style>
  <w:style w:type="paragraph" w:styleId="Textodeglobo">
    <w:name w:val="Balloon Text"/>
    <w:basedOn w:val="Normal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unhideWhenUsed/>
    <w:rsid w:val="009767BA"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9767BA"/>
    <w:rPr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sid w:val="009767BA"/>
    <w:rPr>
      <w:rFonts w:ascii="Calibri" w:eastAsia="Calibri" w:hAnsi="Calibri"/>
      <w:lang w:val="es-ES" w:eastAsia="ar-SA"/>
    </w:rPr>
  </w:style>
  <w:style w:type="paragraph" w:customStyle="1" w:styleId="Sombreadovistoso-nfasis11">
    <w:name w:val="Sombreado vistoso - Énfasis 11"/>
    <w:hidden/>
    <w:uiPriority w:val="99"/>
    <w:semiHidden/>
    <w:rsid w:val="009767BA"/>
    <w:rPr>
      <w:rFonts w:ascii="Calibri" w:eastAsia="Calibri" w:hAnsi="Calibri"/>
      <w:sz w:val="22"/>
      <w:szCs w:val="22"/>
      <w:lang w:val="es-ES" w:eastAsia="ar-SA"/>
    </w:rPr>
  </w:style>
  <w:style w:type="paragraph" w:styleId="Encabezado">
    <w:name w:val="header"/>
    <w:basedOn w:val="Normal"/>
    <w:link w:val="EncabezadoCar"/>
    <w:uiPriority w:val="99"/>
    <w:unhideWhenUsed/>
    <w:rsid w:val="00807E2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807E22"/>
    <w:rPr>
      <w:rFonts w:ascii="Calibri" w:eastAsia="Calibri" w:hAnsi="Calibri"/>
      <w:sz w:val="22"/>
      <w:szCs w:val="22"/>
      <w:lang w:val="es-ES" w:eastAsia="ar-SA"/>
    </w:rPr>
  </w:style>
  <w:style w:type="paragraph" w:styleId="Piedepgina">
    <w:name w:val="footer"/>
    <w:basedOn w:val="Normal"/>
    <w:link w:val="PiedepginaCar"/>
    <w:uiPriority w:val="99"/>
    <w:unhideWhenUsed/>
    <w:rsid w:val="00807E2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807E22"/>
    <w:rPr>
      <w:rFonts w:ascii="Calibri" w:eastAsia="Calibri" w:hAnsi="Calibri"/>
      <w:sz w:val="22"/>
      <w:szCs w:val="22"/>
      <w:lang w:val="es-ES" w:eastAsia="ar-SA"/>
    </w:rPr>
  </w:style>
  <w:style w:type="paragraph" w:customStyle="1" w:styleId="Predeterminado">
    <w:name w:val="Predeterminado"/>
    <w:uiPriority w:val="99"/>
    <w:rsid w:val="000C71D0"/>
    <w:pPr>
      <w:tabs>
        <w:tab w:val="left" w:pos="708"/>
      </w:tabs>
      <w:suppressAutoHyphens/>
      <w:spacing w:after="200" w:line="276" w:lineRule="auto"/>
    </w:pPr>
    <w:rPr>
      <w:rFonts w:cs="Lohit Hindi"/>
      <w:color w:val="00000A"/>
      <w:sz w:val="24"/>
      <w:szCs w:val="24"/>
      <w:lang w:val="es-MX" w:eastAsia="zh-CN" w:bidi="hi-IN"/>
    </w:rPr>
  </w:style>
  <w:style w:type="paragraph" w:customStyle="1" w:styleId="Sombreadovistoso-nfasis12">
    <w:name w:val="Sombreado vistoso - Énfasis 12"/>
    <w:hidden/>
    <w:uiPriority w:val="99"/>
    <w:semiHidden/>
    <w:rsid w:val="00920927"/>
    <w:rPr>
      <w:rFonts w:ascii="Calibri" w:eastAsia="Calibri" w:hAnsi="Calibri"/>
      <w:sz w:val="22"/>
      <w:szCs w:val="22"/>
      <w:lang w:val="es-ES" w:eastAsia="ar-SA"/>
    </w:rPr>
  </w:style>
  <w:style w:type="paragraph" w:styleId="Textosinformato">
    <w:name w:val="Plain Text"/>
    <w:basedOn w:val="Normal"/>
    <w:link w:val="TextosinformatoCar"/>
    <w:semiHidden/>
    <w:rsid w:val="0083609A"/>
    <w:pPr>
      <w:suppressAutoHyphens w:val="0"/>
    </w:pPr>
    <w:rPr>
      <w:rFonts w:eastAsia="Times New Roman"/>
      <w:szCs w:val="21"/>
      <w:lang w:val="es-MX" w:eastAsia="en-US"/>
    </w:rPr>
  </w:style>
  <w:style w:type="character" w:customStyle="1" w:styleId="TextosinformatoCar">
    <w:name w:val="Texto sin formato Car"/>
    <w:link w:val="Textosinformato"/>
    <w:semiHidden/>
    <w:locked/>
    <w:rsid w:val="0083609A"/>
    <w:rPr>
      <w:rFonts w:ascii="Calibri" w:hAnsi="Calibri"/>
      <w:sz w:val="22"/>
      <w:szCs w:val="21"/>
      <w:lang w:val="es-MX" w:eastAsia="en-US" w:bidi="ar-SA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D50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3D5003"/>
    <w:rPr>
      <w:rFonts w:ascii="Courier New" w:hAnsi="Courier New" w:cs="Courier New"/>
    </w:rPr>
  </w:style>
  <w:style w:type="character" w:customStyle="1" w:styleId="pln">
    <w:name w:val="pln"/>
    <w:rsid w:val="003D5003"/>
  </w:style>
  <w:style w:type="character" w:customStyle="1" w:styleId="pun">
    <w:name w:val="pun"/>
    <w:rsid w:val="003D5003"/>
  </w:style>
  <w:style w:type="character" w:customStyle="1" w:styleId="lit">
    <w:name w:val="lit"/>
    <w:rsid w:val="003D5003"/>
  </w:style>
  <w:style w:type="character" w:customStyle="1" w:styleId="com">
    <w:name w:val="com"/>
    <w:rsid w:val="003D5003"/>
  </w:style>
  <w:style w:type="character" w:customStyle="1" w:styleId="str">
    <w:name w:val="str"/>
    <w:rsid w:val="00226287"/>
  </w:style>
  <w:style w:type="paragraph" w:styleId="NormalWeb">
    <w:name w:val="Normal (Web)"/>
    <w:basedOn w:val="Normal"/>
    <w:uiPriority w:val="99"/>
    <w:semiHidden/>
    <w:unhideWhenUsed/>
    <w:rsid w:val="00226287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s-MX" w:eastAsia="es-MX"/>
    </w:rPr>
  </w:style>
  <w:style w:type="paragraph" w:customStyle="1" w:styleId="Listavistosa-nfasis12">
    <w:name w:val="Lista vistosa - Énfasis 12"/>
    <w:basedOn w:val="Normal"/>
    <w:qFormat/>
    <w:rsid w:val="00380A9A"/>
    <w:pPr>
      <w:suppressAutoHyphens w:val="0"/>
      <w:spacing w:after="120"/>
      <w:ind w:left="720"/>
      <w:contextualSpacing/>
    </w:pPr>
    <w:rPr>
      <w:rFonts w:ascii="Times New Roman" w:eastAsia="Times New Roman" w:hAnsi="Times New Roman"/>
      <w:sz w:val="24"/>
      <w:lang w:val="en-US" w:eastAsia="en-US"/>
    </w:rPr>
  </w:style>
  <w:style w:type="character" w:styleId="Hipervnculovisitado">
    <w:name w:val="FollowedHyperlink"/>
    <w:uiPriority w:val="99"/>
    <w:semiHidden/>
    <w:unhideWhenUsed/>
    <w:rsid w:val="005F075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8</Words>
  <Characters>8074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S2</vt:lpstr>
    </vt:vector>
  </TitlesOfParts>
  <Company>Hewlett-Packard</Company>
  <LinksUpToDate>false</LinksUpToDate>
  <CharactersWithSpaces>9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2</dc:title>
  <cp:lastModifiedBy>Paula Meli</cp:lastModifiedBy>
  <cp:revision>2</cp:revision>
  <cp:lastPrinted>2015-07-07T08:27:00Z</cp:lastPrinted>
  <dcterms:created xsi:type="dcterms:W3CDTF">2016-09-23T12:38:00Z</dcterms:created>
  <dcterms:modified xsi:type="dcterms:W3CDTF">2016-09-23T12:38:00Z</dcterms:modified>
</cp:coreProperties>
</file>